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5753CB" w14:textId="3D6473B0" w:rsidR="008254A5" w:rsidRDefault="008254A5" w:rsidP="008254A5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BC21D3">
        <w:rPr>
          <w:rFonts w:ascii="Times New Roman" w:hAnsi="Times New Roman" w:cs="Times New Roman"/>
          <w:b/>
          <w:sz w:val="28"/>
          <w:szCs w:val="24"/>
          <w:lang w:val="en-GB"/>
        </w:rPr>
        <w:t>Genetic landscape of early onset dementia in Hungary</w:t>
      </w:r>
    </w:p>
    <w:p w14:paraId="51B6F23D" w14:textId="5B7241D6" w:rsidR="000F1450" w:rsidRPr="00BC21D3" w:rsidRDefault="000F1450" w:rsidP="008254A5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0F1450">
        <w:rPr>
          <w:rFonts w:ascii="Times New Roman" w:hAnsi="Times New Roman" w:cs="Times New Roman"/>
          <w:b/>
          <w:sz w:val="28"/>
          <w:szCs w:val="24"/>
          <w:lang w:val="en-GB"/>
        </w:rPr>
        <w:t>Neurological Sciences</w:t>
      </w:r>
    </w:p>
    <w:p w14:paraId="193652BD" w14:textId="77777777" w:rsidR="008254A5" w:rsidRPr="00BC21D3" w:rsidRDefault="008254A5" w:rsidP="008254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C21D3">
        <w:rPr>
          <w:rFonts w:ascii="Times New Roman" w:hAnsi="Times New Roman" w:cs="Times New Roman"/>
          <w:sz w:val="24"/>
          <w:szCs w:val="24"/>
          <w:lang w:val="en-GB"/>
        </w:rPr>
        <w:t>D</w:t>
      </w:r>
      <w:r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BC21D3">
        <w:rPr>
          <w:rFonts w:ascii="Times New Roman" w:hAnsi="Times New Roman" w:cs="Times New Roman"/>
          <w:sz w:val="24"/>
          <w:szCs w:val="24"/>
          <w:lang w:val="en-GB"/>
        </w:rPr>
        <w:t>ra Csab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BC21D3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BC21D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BC21D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C21D3">
        <w:rPr>
          <w:rFonts w:ascii="Times New Roman" w:hAnsi="Times New Roman" w:cs="Times New Roman"/>
          <w:sz w:val="24"/>
          <w:szCs w:val="24"/>
          <w:lang w:val="en-GB"/>
        </w:rPr>
        <w:t>Anett</w:t>
      </w:r>
      <w:proofErr w:type="spellEnd"/>
      <w:r w:rsidRPr="00BC21D3">
        <w:rPr>
          <w:rFonts w:ascii="Times New Roman" w:hAnsi="Times New Roman" w:cs="Times New Roman"/>
          <w:sz w:val="24"/>
          <w:szCs w:val="24"/>
          <w:lang w:val="en-GB"/>
        </w:rPr>
        <w:t xml:space="preserve"> Ill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BC21D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BC21D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BC21D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C21D3">
        <w:rPr>
          <w:rFonts w:ascii="Times New Roman" w:hAnsi="Times New Roman" w:cs="Times New Roman"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BC21D3">
        <w:rPr>
          <w:rFonts w:ascii="Times New Roman" w:hAnsi="Times New Roman" w:cs="Times New Roman"/>
          <w:sz w:val="24"/>
          <w:szCs w:val="24"/>
          <w:lang w:val="en-GB"/>
        </w:rPr>
        <w:t>th-Bencsik</w:t>
      </w:r>
      <w:proofErr w:type="spellEnd"/>
      <w:r w:rsidRPr="00BC21D3">
        <w:rPr>
          <w:rFonts w:ascii="Times New Roman" w:hAnsi="Times New Roman" w:cs="Times New Roman"/>
          <w:sz w:val="24"/>
          <w:szCs w:val="24"/>
          <w:lang w:val="en-GB"/>
        </w:rPr>
        <w:t xml:space="preserve"> Ren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BC21D3">
        <w:rPr>
          <w:rFonts w:ascii="Times New Roman" w:hAnsi="Times New Roman" w:cs="Times New Roman"/>
          <w:sz w:val="24"/>
          <w:szCs w:val="24"/>
          <w:lang w:val="en-GB"/>
        </w:rPr>
        <w:t>ta</w:t>
      </w:r>
      <w:r w:rsidRPr="00BC21D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BC21D3">
        <w:rPr>
          <w:rFonts w:ascii="Times New Roman" w:hAnsi="Times New Roman" w:cs="Times New Roman"/>
          <w:sz w:val="24"/>
          <w:szCs w:val="24"/>
          <w:lang w:val="en-GB"/>
        </w:rPr>
        <w:t>, P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BC21D3">
        <w:rPr>
          <w:rFonts w:ascii="Times New Roman" w:hAnsi="Times New Roman" w:cs="Times New Roman"/>
          <w:sz w:val="24"/>
          <w:szCs w:val="24"/>
          <w:lang w:val="en-GB"/>
        </w:rPr>
        <w:t>ter Balicza</w:t>
      </w:r>
      <w:r w:rsidRPr="00BC21D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BC21D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C21D3">
        <w:rPr>
          <w:rFonts w:ascii="Times New Roman" w:hAnsi="Times New Roman" w:cs="Times New Roman"/>
          <w:sz w:val="24"/>
          <w:szCs w:val="24"/>
          <w:lang w:val="en-GB"/>
        </w:rPr>
        <w:t>Kl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BC21D3">
        <w:rPr>
          <w:rFonts w:ascii="Times New Roman" w:hAnsi="Times New Roman" w:cs="Times New Roman"/>
          <w:sz w:val="24"/>
          <w:szCs w:val="24"/>
          <w:lang w:val="en-GB"/>
        </w:rPr>
        <w:t>ra</w:t>
      </w:r>
      <w:proofErr w:type="spellEnd"/>
      <w:r w:rsidRPr="00BC21D3">
        <w:rPr>
          <w:rFonts w:ascii="Times New Roman" w:hAnsi="Times New Roman" w:cs="Times New Roman"/>
          <w:sz w:val="24"/>
          <w:szCs w:val="24"/>
          <w:lang w:val="en-GB"/>
        </w:rPr>
        <w:t xml:space="preserve"> Pentel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BC21D3">
        <w:rPr>
          <w:rFonts w:ascii="Times New Roman" w:hAnsi="Times New Roman" w:cs="Times New Roman"/>
          <w:sz w:val="24"/>
          <w:szCs w:val="24"/>
          <w:lang w:val="en-GB"/>
        </w:rPr>
        <w:t>nyi</w:t>
      </w:r>
      <w:r w:rsidRPr="00BC21D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BC21D3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Viktor Molna</w:t>
      </w:r>
      <w:r w:rsidRPr="00BC21D3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BC21D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BC21D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C21D3">
        <w:rPr>
          <w:rFonts w:ascii="Times New Roman" w:hAnsi="Times New Roman" w:cs="Times New Roman"/>
          <w:sz w:val="24"/>
          <w:szCs w:val="24"/>
          <w:lang w:val="en-GB"/>
        </w:rPr>
        <w:t>Andr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BC21D3">
        <w:rPr>
          <w:rFonts w:ascii="Times New Roman" w:hAnsi="Times New Roman" w:cs="Times New Roman"/>
          <w:sz w:val="24"/>
          <w:szCs w:val="24"/>
          <w:lang w:val="en-GB"/>
        </w:rPr>
        <w:t>s</w:t>
      </w:r>
      <w:proofErr w:type="spellEnd"/>
      <w:r w:rsidRPr="00BC21D3">
        <w:rPr>
          <w:rFonts w:ascii="Times New Roman" w:hAnsi="Times New Roman" w:cs="Times New Roman"/>
          <w:sz w:val="24"/>
          <w:szCs w:val="24"/>
          <w:lang w:val="en-GB"/>
        </w:rPr>
        <w:t xml:space="preserve"> G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BC21D3">
        <w:rPr>
          <w:rFonts w:ascii="Times New Roman" w:hAnsi="Times New Roman" w:cs="Times New Roman"/>
          <w:sz w:val="24"/>
          <w:szCs w:val="24"/>
          <w:lang w:val="en-GB"/>
        </w:rPr>
        <w:t>zsi</w:t>
      </w:r>
      <w:r w:rsidRPr="00BC21D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>, Zolta</w:t>
      </w:r>
      <w:r w:rsidRPr="00BC21D3">
        <w:rPr>
          <w:rFonts w:ascii="Times New Roman" w:hAnsi="Times New Roman" w:cs="Times New Roman"/>
          <w:sz w:val="24"/>
          <w:szCs w:val="24"/>
          <w:lang w:val="en-GB"/>
        </w:rPr>
        <w:t>n Grosz</w:t>
      </w:r>
      <w:r w:rsidRPr="00BC21D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BC21D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C21D3">
        <w:rPr>
          <w:rFonts w:ascii="Times New Roman" w:hAnsi="Times New Roman" w:cs="Times New Roman"/>
          <w:sz w:val="24"/>
          <w:szCs w:val="24"/>
          <w:lang w:val="en-GB"/>
        </w:rPr>
        <w:t>Anik</w:t>
      </w:r>
      <w:r>
        <w:rPr>
          <w:rFonts w:ascii="Times New Roman" w:hAnsi="Times New Roman" w:cs="Times New Roman"/>
          <w:sz w:val="24"/>
          <w:szCs w:val="24"/>
          <w:lang w:val="en-GB"/>
        </w:rPr>
        <w:t>o</w:t>
      </w:r>
      <w:proofErr w:type="spellEnd"/>
      <w:r w:rsidRPr="00BC21D3">
        <w:rPr>
          <w:rFonts w:ascii="Times New Roman" w:hAnsi="Times New Roman" w:cs="Times New Roman"/>
          <w:sz w:val="24"/>
          <w:szCs w:val="24"/>
          <w:lang w:val="en-GB"/>
        </w:rPr>
        <w:t xml:space="preserve"> G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BC21D3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BC21D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BC21D3">
        <w:rPr>
          <w:rFonts w:ascii="Times New Roman" w:hAnsi="Times New Roman" w:cs="Times New Roman"/>
          <w:sz w:val="24"/>
          <w:szCs w:val="24"/>
          <w:lang w:val="en-GB"/>
        </w:rPr>
        <w:t>, Tibor Kov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BC21D3">
        <w:rPr>
          <w:rFonts w:ascii="Times New Roman" w:hAnsi="Times New Roman" w:cs="Times New Roman"/>
          <w:sz w:val="24"/>
          <w:szCs w:val="24"/>
          <w:lang w:val="en-GB"/>
        </w:rPr>
        <w:t>cs</w:t>
      </w:r>
      <w:r w:rsidRPr="00BC21D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, Peter Klive</w:t>
      </w:r>
      <w:r w:rsidRPr="00BC21D3">
        <w:rPr>
          <w:rFonts w:ascii="Times New Roman" w:hAnsi="Times New Roman" w:cs="Times New Roman"/>
          <w:sz w:val="24"/>
          <w:szCs w:val="24"/>
          <w:lang w:val="en-GB"/>
        </w:rPr>
        <w:t>nyi</w:t>
      </w:r>
      <w:r w:rsidRPr="00BC21D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BC21D3">
        <w:rPr>
          <w:rFonts w:ascii="Times New Roman" w:hAnsi="Times New Roman" w:cs="Times New Roman"/>
          <w:sz w:val="24"/>
          <w:szCs w:val="24"/>
          <w:lang w:val="en-GB"/>
        </w:rPr>
        <w:t>, M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BC21D3">
        <w:rPr>
          <w:rFonts w:ascii="Times New Roman" w:hAnsi="Times New Roman" w:cs="Times New Roman"/>
          <w:sz w:val="24"/>
          <w:szCs w:val="24"/>
          <w:lang w:val="en-GB"/>
        </w:rPr>
        <w:t xml:space="preserve">ria </w:t>
      </w:r>
      <w:proofErr w:type="spellStart"/>
      <w:r w:rsidRPr="00BC21D3">
        <w:rPr>
          <w:rFonts w:ascii="Times New Roman" w:hAnsi="Times New Roman" w:cs="Times New Roman"/>
          <w:sz w:val="24"/>
          <w:szCs w:val="24"/>
          <w:lang w:val="en-GB"/>
        </w:rPr>
        <w:t>Judit</w:t>
      </w:r>
      <w:proofErr w:type="spellEnd"/>
      <w:r w:rsidRPr="00BC21D3">
        <w:rPr>
          <w:rFonts w:ascii="Times New Roman" w:hAnsi="Times New Roman" w:cs="Times New Roman"/>
          <w:sz w:val="24"/>
          <w:szCs w:val="24"/>
          <w:lang w:val="en-GB"/>
        </w:rPr>
        <w:t xml:space="preserve"> Moln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BC21D3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BC21D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BC21D3"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14:paraId="5410D4C8" w14:textId="77777777" w:rsidR="008254A5" w:rsidRPr="00BC21D3" w:rsidRDefault="008254A5" w:rsidP="008254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C21D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BC21D3">
        <w:rPr>
          <w:rFonts w:ascii="Times New Roman" w:hAnsi="Times New Roman" w:cs="Times New Roman"/>
          <w:sz w:val="24"/>
          <w:szCs w:val="24"/>
          <w:lang w:val="en-GB"/>
        </w:rPr>
        <w:t>Institute of Genomic Medicine and Rare Disorders, Semmelweis University, H- 1082 Budapest, Hungary</w:t>
      </w:r>
    </w:p>
    <w:p w14:paraId="24BFD85F" w14:textId="77777777" w:rsidR="008254A5" w:rsidRPr="00BC21D3" w:rsidRDefault="008254A5" w:rsidP="008254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C21D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BC21D3">
        <w:rPr>
          <w:rFonts w:ascii="Times New Roman" w:hAnsi="Times New Roman" w:cs="Times New Roman"/>
          <w:sz w:val="24"/>
          <w:szCs w:val="24"/>
          <w:lang w:val="en-GB"/>
        </w:rPr>
        <w:t>PentaCore Laboratory Budapest, Budapest, Hungary</w:t>
      </w:r>
    </w:p>
    <w:p w14:paraId="6EDC7493" w14:textId="77777777" w:rsidR="008254A5" w:rsidRPr="00BC21D3" w:rsidRDefault="008254A5" w:rsidP="008254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C21D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BC21D3">
        <w:rPr>
          <w:rFonts w:ascii="Times New Roman" w:hAnsi="Times New Roman" w:cs="Times New Roman"/>
          <w:sz w:val="24"/>
          <w:szCs w:val="24"/>
          <w:lang w:val="en-GB"/>
        </w:rPr>
        <w:t>Department of Measurement and Information Systems, Budapest University of Technology and Economics, Budapest, Hungary</w:t>
      </w:r>
    </w:p>
    <w:p w14:paraId="1A7110DC" w14:textId="77777777" w:rsidR="008254A5" w:rsidRPr="00BC21D3" w:rsidRDefault="008254A5" w:rsidP="008254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C21D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BC21D3">
        <w:rPr>
          <w:rFonts w:ascii="Times New Roman" w:hAnsi="Times New Roman" w:cs="Times New Roman"/>
          <w:sz w:val="24"/>
          <w:szCs w:val="24"/>
          <w:lang w:val="en-GB"/>
        </w:rPr>
        <w:t>Department of Neurology, Semmelweis University, Budapest, Hungary</w:t>
      </w:r>
    </w:p>
    <w:p w14:paraId="7EA0794C" w14:textId="7D401F7F" w:rsidR="008254A5" w:rsidRDefault="008254A5" w:rsidP="008254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C21D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BC21D3">
        <w:rPr>
          <w:rFonts w:ascii="Times New Roman" w:hAnsi="Times New Roman" w:cs="Times New Roman"/>
          <w:sz w:val="24"/>
          <w:szCs w:val="24"/>
          <w:lang w:val="en-GB"/>
        </w:rPr>
        <w:t xml:space="preserve">Department of Neurology, Faculty of Medicine, Albert </w:t>
      </w:r>
      <w:proofErr w:type="spellStart"/>
      <w:r w:rsidRPr="00BC21D3">
        <w:rPr>
          <w:rFonts w:ascii="Times New Roman" w:hAnsi="Times New Roman" w:cs="Times New Roman"/>
          <w:sz w:val="24"/>
          <w:szCs w:val="24"/>
          <w:lang w:val="en-GB"/>
        </w:rPr>
        <w:t>Szent-Györgyi</w:t>
      </w:r>
      <w:proofErr w:type="spellEnd"/>
      <w:r w:rsidRPr="00BC21D3">
        <w:rPr>
          <w:rFonts w:ascii="Times New Roman" w:hAnsi="Times New Roman" w:cs="Times New Roman"/>
          <w:sz w:val="24"/>
          <w:szCs w:val="24"/>
          <w:lang w:val="en-GB"/>
        </w:rPr>
        <w:t xml:space="preserve"> Clinical </w:t>
      </w:r>
      <w:proofErr w:type="spellStart"/>
      <w:r w:rsidRPr="00BC21D3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BC21D3">
        <w:rPr>
          <w:rFonts w:ascii="Times New Roman" w:hAnsi="Times New Roman" w:cs="Times New Roman"/>
          <w:sz w:val="24"/>
          <w:szCs w:val="24"/>
          <w:lang w:val="en-GB"/>
        </w:rPr>
        <w:t>, University of Szeged, Szeged, Hungary</w:t>
      </w:r>
    </w:p>
    <w:p w14:paraId="6D5A4D58" w14:textId="654664D9" w:rsidR="008254A5" w:rsidRPr="000E1F1F" w:rsidRDefault="000F1450" w:rsidP="000E1F1F">
      <w:pPr>
        <w:spacing w:before="120" w:after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A769C">
        <w:rPr>
          <w:rFonts w:ascii="Times New Roman" w:hAnsi="Times New Roman" w:cs="Times New Roman"/>
          <w:sz w:val="24"/>
          <w:szCs w:val="24"/>
          <w:lang w:val="en-US"/>
        </w:rPr>
        <w:t xml:space="preserve">*Correspondence: Maria </w:t>
      </w:r>
      <w:proofErr w:type="spellStart"/>
      <w:r w:rsidRPr="004A769C">
        <w:rPr>
          <w:rFonts w:ascii="Times New Roman" w:hAnsi="Times New Roman" w:cs="Times New Roman"/>
          <w:sz w:val="24"/>
          <w:szCs w:val="24"/>
          <w:lang w:val="en-US"/>
        </w:rPr>
        <w:t>Judit</w:t>
      </w:r>
      <w:proofErr w:type="spellEnd"/>
      <w:r w:rsidRPr="004A769C">
        <w:rPr>
          <w:rFonts w:ascii="Times New Roman" w:hAnsi="Times New Roman" w:cs="Times New Roman"/>
          <w:sz w:val="24"/>
          <w:szCs w:val="24"/>
          <w:lang w:val="en-US"/>
        </w:rPr>
        <w:t xml:space="preserve"> Molnar </w:t>
      </w:r>
      <w:hyperlink r:id="rId5" w:history="1">
        <w:r w:rsidRPr="004A769C">
          <w:rPr>
            <w:rStyle w:val="Hiperhivatkozs"/>
            <w:rFonts w:ascii="Times New Roman" w:hAnsi="Times New Roman" w:cs="Times New Roman"/>
            <w:sz w:val="24"/>
            <w:szCs w:val="24"/>
            <w:lang w:val="en-US"/>
          </w:rPr>
          <w:t>molnar.mariajudit@med.semmelweis-univ.hu</w:t>
        </w:r>
      </w:hyperlink>
      <w:r w:rsidRPr="004A769C">
        <w:rPr>
          <w:rFonts w:ascii="Times New Roman" w:hAnsi="Times New Roman" w:cs="Times New Roman"/>
          <w:sz w:val="24"/>
          <w:szCs w:val="24"/>
          <w:lang w:val="en-US"/>
        </w:rPr>
        <w:br/>
        <w:t>ORCID ID:</w:t>
      </w:r>
      <w:r w:rsidRPr="004A769C">
        <w:rPr>
          <w:rFonts w:ascii="Times New Roman" w:hAnsi="Times New Roman" w:cs="Times New Roman"/>
          <w:lang w:val="en-US"/>
        </w:rPr>
        <w:t xml:space="preserve"> </w:t>
      </w:r>
      <w:r w:rsidRPr="004A769C">
        <w:rPr>
          <w:rFonts w:ascii="Times New Roman" w:hAnsi="Times New Roman" w:cs="Times New Roman"/>
          <w:sz w:val="24"/>
          <w:szCs w:val="24"/>
          <w:lang w:val="en-US"/>
        </w:rPr>
        <w:t>0000-0001-9350-1864</w:t>
      </w:r>
    </w:p>
    <w:p w14:paraId="65B73C4A" w14:textId="5BBEE9D3" w:rsidR="000C4768" w:rsidRPr="004A4237" w:rsidRDefault="000C4768" w:rsidP="000E1F1F">
      <w:pPr>
        <w:spacing w:before="120" w:after="240" w:line="240" w:lineRule="auto"/>
        <w:rPr>
          <w:rFonts w:ascii="Times New Roman" w:hAnsi="Times New Roman" w:cs="Times New Roman"/>
          <w:b/>
          <w:sz w:val="24"/>
          <w:lang w:val="en-GB"/>
        </w:rPr>
      </w:pPr>
      <w:r w:rsidRPr="004A4237">
        <w:rPr>
          <w:rFonts w:ascii="Times New Roman" w:hAnsi="Times New Roman" w:cs="Times New Roman"/>
          <w:b/>
          <w:sz w:val="24"/>
          <w:lang w:val="en-GB"/>
        </w:rPr>
        <w:t>Supplementary Table 1. List of genes which were investigated</w:t>
      </w:r>
    </w:p>
    <w:tbl>
      <w:tblPr>
        <w:tblW w:w="10065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7"/>
        <w:gridCol w:w="5703"/>
        <w:gridCol w:w="2835"/>
      </w:tblGrid>
      <w:tr w:rsidR="000C4768" w:rsidRPr="004A4237" w14:paraId="4DF31086" w14:textId="77777777" w:rsidTr="004A4237">
        <w:trPr>
          <w:trHeight w:val="324"/>
        </w:trPr>
        <w:tc>
          <w:tcPr>
            <w:tcW w:w="15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0D35A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Gene symbol</w:t>
            </w:r>
          </w:p>
        </w:tc>
        <w:tc>
          <w:tcPr>
            <w:tcW w:w="57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8EFD2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Gene name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53A1C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Method</w:t>
            </w:r>
          </w:p>
        </w:tc>
      </w:tr>
      <w:tr w:rsidR="000C4768" w:rsidRPr="004A4237" w14:paraId="75ABA144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DC20B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BCA7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9DFE8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TP binding cassette subfamily A member 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FC529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3CBE2787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692B5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BI3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6FDE7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BI Family Member 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739B7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34C9268E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F3E3B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DAM10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3559F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DAM metallopeptidase domain 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875B9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32D6ED0B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8E23D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DORA1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C1108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denosine A1 recepto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635B4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4D5D51B2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090BD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KT1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DA961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KT serine/threonine kinase 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7DEDC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5F872A72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40736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LS2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56B85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lsin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Rho guanine nucleotide exchange factor ALS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AC368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5A529CC3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4440F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NG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3DBD4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ngiogeni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50877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2B89D270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4D562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POE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AE3B3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polipoprotein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E0E5C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; RFLP</w:t>
            </w:r>
          </w:p>
        </w:tc>
      </w:tr>
      <w:tr w:rsidR="000C4768" w:rsidRPr="004A4237" w14:paraId="5D957FA8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AE5A2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PP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8549C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myloid beta precursor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2DFED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NGS; Sanger sequencing </w:t>
            </w:r>
          </w:p>
        </w:tc>
      </w:tr>
      <w:tr w:rsidR="000C4768" w:rsidRPr="004A4237" w14:paraId="54E1EFEC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F33D6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PTX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4707C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prataxi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C136C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1B022458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E1AD4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TM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83F02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TM serine/threonine kina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623A4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4DFA3FC2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90EAC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TP13A2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4B9FE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TPase cation transporting 13A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0397E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4594E54A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CDD08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TP1A3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8306F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TPase Na+/K+ transporting subunit alpha 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6D276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648EAAD9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D1B59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TP6AP2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F32DF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TPase H+ transporting accessory protein 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F737F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50BDE106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D2D42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TXN2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E226E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taxin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BAD8E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70526AAB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E851D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BACE1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56C85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beta-secretase 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112FD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78E57EF8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31E94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BIN1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8E25D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bridging integrator 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0F861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29EB68FF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4F937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19ORF12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9760A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hromosome 19 open reading frame 1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24D48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353239CD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7CE10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21ORF2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903F8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hromosome 21 open reading frame 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A17DD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017FB11B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03002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9ORF72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EA1F4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hromosome 9 open reading frame 7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7F6B0" w14:textId="5A21EAA0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0F1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RP-PCR</w:t>
            </w:r>
            <w:r w:rsidR="00BF734E" w:rsidRPr="000F1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; NGS</w:t>
            </w:r>
          </w:p>
        </w:tc>
      </w:tr>
      <w:tr w:rsidR="000C4768" w:rsidRPr="004A4237" w14:paraId="7605E011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A1341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ASS4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1722A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as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Scaffold Protein Family Member 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59A86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7BD11210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1E0C3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D2AP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88AF4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D2 associated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7A4FA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25CF8761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EEAC6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D33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16441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D33 molecul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FDF8B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75269145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94A57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lastRenderedPageBreak/>
              <w:t>CELF1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5A4A1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CUGBP </w:t>
            </w: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Elav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-Like Family Member 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970BB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15860083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FEE03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FL1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AE34D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ofilin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EBE44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77DBB436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E51D8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HCHD10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6A469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oiled-coil-helix-coiled-coil-helix domain containing 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E1AEC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4CFB5B1B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D6BB6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HCHD2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9F4C4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oiled-coil-helix-coiled-coil-helix domain containing 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FE044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6AE6E92A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302CF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HMP2B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F9D88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charged </w:t>
            </w: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ultivesicular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body protein 2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B5E8B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3032DD96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BD50A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LU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89FF3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lusteri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CF369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634AD762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B8030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OASY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169DB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oenzyme A Syntha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6EE26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42FF8D4B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5B18E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P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95E18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eruloplasmi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B7977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0A4CBF39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C3F86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R1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DEA3E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omplement C3b/C4b receptor 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04251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0D314135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09E1C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TSD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E7F0C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athepsin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CD843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5C48356A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F50F1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SF1R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0FA5A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olony stimulating factor 1 recepto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12F81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3B376623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5FD45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ST3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23123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ystatin 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3C2DE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76FCBFC8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61BFD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CAF17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C997F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DB1 and CUL4 associated factor 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955C8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23D1BEAE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64B99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CC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F14CE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CC netrin 1 recepto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E1614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543E8699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CE2A4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CTN1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F87B7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ynactin subunit 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66506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16DCC0ED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E793D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NAJC13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E1B50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naJ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heat shock protein family (Hsp40) member C1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A932B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2F51D940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1F195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NAJC5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D9E6B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naJ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heat shock protein family (Hsp40) member C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35F0A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387F8F5C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84530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NAJC6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33394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naJ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heat shock protein family (Hsp40) member C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E9966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08CF7108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B83D5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NAL4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D39D4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ynein Axonemal Light Chain 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03D61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66D202D1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FFBA0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NMT1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4FA0C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DNA </w:t>
            </w: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ethyltransferase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97ECA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5AB6AFFC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2FA4C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EIF4G1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8FE70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eukaryotic translation initiation factor 4 gamma 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5FDCF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609B976A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A42D2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ELAVL1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237D3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ELAV like RNA binding protein 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462B6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68C4DD9C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C994B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EPHA1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1BFA5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EPH receptor A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1D7E9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06C49EB6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68CF3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EPHA4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A39F7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EPH receptor A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EA3F3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43758077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96224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ERBB4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6D77E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erb-b2 receptor tyrosine kinase 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5E37F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21E284AB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E1C7E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FA2H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7B749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Fatty Acid 2-Hydroxyla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F3720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50311307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856E3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FBXO7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9EFDE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F-box protein 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41AB3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5F54E7A3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3D0C2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FIG4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C5474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FIG4 phosphoinositide 5-phosphata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0C5E7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62D2A9FC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7454F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FTL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AD385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ferritin light cha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17DC4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1AF633CB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003F6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FUS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4BEEC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FUS RNA binding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D334F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0E88FBC9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DC145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GBA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C5BB1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glucosylceramidase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bet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6773B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2CFB833B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01055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GCH1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F5D34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GTP </w:t>
            </w: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yclohydrolase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762F1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6AF63C99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63371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GIGYF2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05B0D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GRB10 interacting GYF protein 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1FC3B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1462566B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F9945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GRN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79DE5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granulin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precurso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12C03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NGS; Sanger sequencing </w:t>
            </w:r>
          </w:p>
        </w:tc>
      </w:tr>
      <w:tr w:rsidR="000C4768" w:rsidRPr="004A4237" w14:paraId="610D59B3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A0CEE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HNRNPA1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ED9ED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heterogeneous nuclear ribonucleoprotein A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B66A4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4D238A01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703BD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HNRNPA2B1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75016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Heterogeneous Nuclear Ribonucleoprotein A2/B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84172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618EB9B1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22F2A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HTRA2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84031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HtrA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serine peptidase 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35AC9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3672E35F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6B1FD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ITM2B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705F5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Integral Membrane Protein 2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C7A0B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0B4674A1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97226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LRRK2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D1650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leucine rich repeat kinase 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DD44E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78039B9B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4F21F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APT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95A7D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icrotubule associated protein tau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15557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NGS; Sanger sequencing </w:t>
            </w:r>
          </w:p>
        </w:tc>
      </w:tr>
      <w:tr w:rsidR="000C4768" w:rsidRPr="004A4237" w14:paraId="688D778E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58192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ARK2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8860B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icrotubule affinity regulating kinase 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B4330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4D1B0875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06ABD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ARK4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B9A91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icrotubule Affinity Regulating Kinase 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59892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449F69A9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04E2B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ATR3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37D0B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atrin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0FC64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40A6E1B4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5505D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S4A4A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8BCB5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embrane Spanning 4-Domains A4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C12B7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6B588D3F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D8D75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lastRenderedPageBreak/>
              <w:t>MS4A4E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89DE4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embrane spanning 4-domains A4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E0C3E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36FDF32F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FAB4A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S4A6A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B0409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embrane spanning 4-domains A6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6920D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24E5C938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73295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S4A6E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C562B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embrane Spanning 4-Domains A6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299DF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13671BC3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52E94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EFH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8B750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eurofilament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Heavy Cha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D3FD9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14A64F48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0B698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EU1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9CC3F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euraminidase 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D5D70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0AF83ECE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C3C78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OTCH3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8B417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otch receptor 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1B0CB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2F8EE28C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E1D41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OPTN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53E34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optineuri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00078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412370F8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5DE5E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ANK2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076E4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antothenate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kinase 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DF241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2DAD9539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1AD45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ARK2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0D502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arkin RBR E3 ubiquitin protein liga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87642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781A72B9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27DFA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ARK7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7CA98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Parkinsonism associated </w:t>
            </w: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eglycas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3FCE9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7518C973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01B9E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FN1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05257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rofilin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3BA8F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2286FC2C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5483F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ICALM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18250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phosphatidylinositol binding </w:t>
            </w: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lathrin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assembly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10058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788C7C89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4F369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INK1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ACB4E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TEN induced kinase 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61FBD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2EBCF27F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27CBF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LA2G6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8714B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hospholipase A2 group VI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F3624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5885D21A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FCFE0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OLG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680C4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NA polymerase gamma, catalytic subuni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6C87B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2A1E0649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A0ADC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RKRA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F6479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rotein activator of interferon induced protein kina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E6BE6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074911CA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3ED0B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RNP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9B502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rion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1EACA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NGS; Sanger sequencing </w:t>
            </w:r>
          </w:p>
        </w:tc>
      </w:tr>
      <w:tr w:rsidR="000C4768" w:rsidRPr="004A4237" w14:paraId="45990F38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C3406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RPH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48227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eripheri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1DFF3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4E91D36D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9BC0D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SAP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00DFE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rosaposi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5D038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04AD6FE7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8E9B1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SEN1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A1720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resenilin 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5E8B6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NGS; Sanger sequencing </w:t>
            </w:r>
          </w:p>
        </w:tc>
      </w:tr>
      <w:tr w:rsidR="000C4768" w:rsidRPr="004A4237" w14:paraId="6672EDD4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AA5F8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SEN2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DE5A7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resenilin 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FE0E0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NGS; Sanger sequencing </w:t>
            </w:r>
          </w:p>
        </w:tc>
      </w:tr>
      <w:tr w:rsidR="000C4768" w:rsidRPr="004A4237" w14:paraId="17C05448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AD2FA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TK2B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CAF6A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rotein tyrosine kinase 2 bet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2533D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5020FDF0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E1138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RAD51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75AA0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RAD51 recombina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C7853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7D33CDB2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ACEB6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CP2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8CC85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terol Carrier Protein 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AF132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525671A5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73141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ETX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973BC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enataxi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9ED6F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13793716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2BB3B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IGMAR1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59CAD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igma Non-Opioid Intracellular Receptor 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8754F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19F287AC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3033C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LC30A10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FF023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olute carrier family 30 member 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C324D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68E3C940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B80D8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LC6A3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A8A27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olute carrier family 6 member 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2D009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16CBD8D1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C903E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NCA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654E4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ynuclein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alph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39BC7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379E32AC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99442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NCB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96E26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ynuclein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bet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3728B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456EA55D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ACF7E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OD1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6FAE6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uperoxide dismutase 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43980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133DADA6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AADA9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ORL1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5142C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ortilin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related receptor 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3A56A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709100D5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B807D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PG11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D0451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SPG11 vesicle trafficking associated, </w:t>
            </w: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patacsi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B6725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700F32AE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9D81B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PR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42681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epiapterin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reducta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5DA28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6CBF55DE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82AAF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QSTM1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A3D96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equestosome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97E4F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0A33B945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E1632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YNJ1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6290B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ynaptojanin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183A3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354CE7B1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73041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AF1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3238E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ATA-box binding protein associated factor 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7AE77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5783024F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150AF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ARDBP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12C2E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AR DNA binding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8BC0D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7AA36FAA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C6465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BK1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44C6A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ANK binding kinase 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42A31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38C966DE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FD31A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BP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28082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ATA-box binding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8E301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474D25B6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C33C2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FG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A5C8A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rafficking From ER To Golgi Regulato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CE36A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1F4DCC26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C868A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H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24AA6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yrosine hydroxyla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6BF83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06D7E279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D9331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HAP1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479EB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HAP Domain Containing 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61247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3F6370EF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7E3AC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TMEM106B 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5FB4C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ransmembrane protein 106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68D31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13AD0596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05C62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lastRenderedPageBreak/>
              <w:t>TMEM230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51A74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ransmembrane protein 23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4C1D5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1B0D7C75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C12F9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OMM40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0BF3D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ranslocase of outer mitochondrial membrane 4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54679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4DCFFCDE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C4894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OR1A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938D3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orsin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family 1 member 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5AF39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01D27746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49E59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PP1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BA408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ripeptidyl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peptidase 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0AFBB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263670DB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65FD9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REM2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7A9C6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riggering receptor expressed on myeloid cells 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90CA1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31A2B62E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4387C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UBA4A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7A5FD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ubulin Alpha 4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7DCEA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006837FB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3CCE4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YROBP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819ED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TYRO protein tyrosine kinase binding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75D6F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071C8238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844B1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UBE3A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01018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ubiquitin protein ligase E3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65020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586AC554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C405C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UBQLN2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DF518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Ubiquilin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0744F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4FC49188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0FE10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UCHL1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F576B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ubiquitin C-terminal hydrolase L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99923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7B7F7D9F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FE2A0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UNC13A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5F442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Unc-13 Homolog 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86389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6D64BC6F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32A88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VAPB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3814B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VAMP associated protein B and 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3E493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6415CF85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DD0C8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VCP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F5635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valosin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containing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B0905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50DABD77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6FED4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VPS13C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AD8DD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vacuolar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protein sorting 13 homolog 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E8BED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6808C787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36B2C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VPS35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37B3D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VPS35 </w:t>
            </w:r>
            <w:proofErr w:type="spellStart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retromer</w:t>
            </w:r>
            <w:proofErr w:type="spellEnd"/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complex compone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B7733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  <w:tr w:rsidR="000C4768" w:rsidRPr="004A4237" w14:paraId="160BA56F" w14:textId="77777777" w:rsidTr="004A4237">
        <w:trPr>
          <w:trHeight w:val="324"/>
        </w:trPr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B7B62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WDR45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92351" w14:textId="77777777" w:rsidR="000C4768" w:rsidRPr="004A4237" w:rsidRDefault="000C4768" w:rsidP="00E35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WD repeat domain 4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C7D32" w14:textId="77777777" w:rsidR="000C4768" w:rsidRPr="004A4237" w:rsidRDefault="000C4768" w:rsidP="00E35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4A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GS</w:t>
            </w:r>
          </w:p>
        </w:tc>
      </w:tr>
    </w:tbl>
    <w:p w14:paraId="52139BE5" w14:textId="77777777" w:rsidR="008E0C86" w:rsidRPr="004A4237" w:rsidRDefault="00ED55FB" w:rsidP="000E1F1F">
      <w:pPr>
        <w:spacing w:before="360"/>
        <w:rPr>
          <w:rFonts w:ascii="Times New Roman" w:hAnsi="Times New Roman" w:cs="Times New Roman"/>
          <w:sz w:val="24"/>
          <w:lang w:val="en-GB"/>
        </w:rPr>
      </w:pPr>
      <w:r w:rsidRPr="004A4237">
        <w:rPr>
          <w:rFonts w:ascii="Times New Roman" w:hAnsi="Times New Roman" w:cs="Times New Roman"/>
          <w:sz w:val="24"/>
          <w:lang w:val="en-GB"/>
        </w:rPr>
        <w:t>NG</w:t>
      </w:r>
      <w:bookmarkStart w:id="0" w:name="_GoBack"/>
      <w:bookmarkEnd w:id="0"/>
      <w:r w:rsidRPr="004A4237">
        <w:rPr>
          <w:rFonts w:ascii="Times New Roman" w:hAnsi="Times New Roman" w:cs="Times New Roman"/>
          <w:sz w:val="24"/>
          <w:lang w:val="en-GB"/>
        </w:rPr>
        <w:t>S</w:t>
      </w:r>
      <w:r w:rsidR="008E0C86" w:rsidRPr="004A4237">
        <w:rPr>
          <w:rFonts w:ascii="Times New Roman" w:hAnsi="Times New Roman" w:cs="Times New Roman"/>
          <w:sz w:val="24"/>
          <w:lang w:val="en-GB"/>
        </w:rPr>
        <w:t xml:space="preserve"> next-generation sequencing</w:t>
      </w:r>
    </w:p>
    <w:p w14:paraId="55507E00" w14:textId="77777777" w:rsidR="008E0C86" w:rsidRPr="004A4237" w:rsidRDefault="00ED55FB" w:rsidP="008E0C86">
      <w:pPr>
        <w:rPr>
          <w:rFonts w:ascii="Times New Roman" w:hAnsi="Times New Roman" w:cs="Times New Roman"/>
          <w:sz w:val="24"/>
          <w:lang w:val="en-GB"/>
        </w:rPr>
      </w:pPr>
      <w:r w:rsidRPr="004A4237">
        <w:rPr>
          <w:rFonts w:ascii="Times New Roman" w:hAnsi="Times New Roman" w:cs="Times New Roman"/>
          <w:sz w:val="24"/>
          <w:lang w:val="en-GB"/>
        </w:rPr>
        <w:t>RFLP</w:t>
      </w:r>
      <w:r w:rsidR="008E0C86" w:rsidRPr="004A4237">
        <w:rPr>
          <w:rFonts w:ascii="Times New Roman" w:hAnsi="Times New Roman" w:cs="Times New Roman"/>
          <w:sz w:val="24"/>
          <w:lang w:val="en-GB"/>
        </w:rPr>
        <w:t xml:space="preserve"> restriction fragment length polymorphism</w:t>
      </w:r>
    </w:p>
    <w:p w14:paraId="0BFEAFBA" w14:textId="77777777" w:rsidR="008E0C86" w:rsidRPr="004A4237" w:rsidRDefault="00ED55FB" w:rsidP="008E0C86">
      <w:pPr>
        <w:rPr>
          <w:rFonts w:ascii="Times New Roman" w:hAnsi="Times New Roman" w:cs="Times New Roman"/>
          <w:sz w:val="24"/>
          <w:lang w:val="en-GB"/>
        </w:rPr>
      </w:pPr>
      <w:r w:rsidRPr="004A4237">
        <w:rPr>
          <w:rFonts w:ascii="Times New Roman" w:hAnsi="Times New Roman" w:cs="Times New Roman"/>
          <w:sz w:val="24"/>
          <w:lang w:val="en-GB"/>
        </w:rPr>
        <w:t>RP-PCR</w:t>
      </w:r>
      <w:r w:rsidR="008E0C86" w:rsidRPr="004A4237">
        <w:rPr>
          <w:rFonts w:ascii="Times New Roman" w:hAnsi="Times New Roman" w:cs="Times New Roman"/>
          <w:sz w:val="24"/>
          <w:lang w:val="en-GB"/>
        </w:rPr>
        <w:t xml:space="preserve"> repeat-primed PCR</w:t>
      </w:r>
    </w:p>
    <w:sectPr w:rsidR="008E0C86" w:rsidRPr="004A4237" w:rsidSect="000C476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837937"/>
    <w:multiLevelType w:val="multilevel"/>
    <w:tmpl w:val="FF040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768"/>
    <w:rsid w:val="000C4768"/>
    <w:rsid w:val="000E1F1F"/>
    <w:rsid w:val="000F1450"/>
    <w:rsid w:val="000F18ED"/>
    <w:rsid w:val="004A4237"/>
    <w:rsid w:val="004A6527"/>
    <w:rsid w:val="008254A5"/>
    <w:rsid w:val="008E0C86"/>
    <w:rsid w:val="00B73ED2"/>
    <w:rsid w:val="00BF734E"/>
    <w:rsid w:val="00E510F1"/>
    <w:rsid w:val="00E6732E"/>
    <w:rsid w:val="00E71EF0"/>
    <w:rsid w:val="00ED5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2FDA6E"/>
  <w15:chartTrackingRefBased/>
  <w15:docId w15:val="{7F68D9BD-0D7B-4DA5-90C7-716181E0C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0C4768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blast">
    <w:name w:val="blast"/>
    <w:basedOn w:val="Norml"/>
    <w:link w:val="blastChar"/>
    <w:qFormat/>
    <w:rsid w:val="00B73ED2"/>
    <w:pPr>
      <w:spacing w:after="0"/>
    </w:pPr>
    <w:rPr>
      <w:rFonts w:ascii="Courier New" w:hAnsi="Courier New"/>
      <w:sz w:val="18"/>
    </w:rPr>
  </w:style>
  <w:style w:type="character" w:customStyle="1" w:styleId="blastChar">
    <w:name w:val="blast Char"/>
    <w:basedOn w:val="Bekezdsalapbettpusa"/>
    <w:link w:val="blast"/>
    <w:rsid w:val="00B73ED2"/>
    <w:rPr>
      <w:rFonts w:ascii="Courier New" w:hAnsi="Courier New"/>
      <w:sz w:val="18"/>
    </w:rPr>
  </w:style>
  <w:style w:type="character" w:styleId="Jegyzethivatkozs">
    <w:name w:val="annotation reference"/>
    <w:basedOn w:val="Bekezdsalapbettpusa"/>
    <w:uiPriority w:val="99"/>
    <w:semiHidden/>
    <w:unhideWhenUsed/>
    <w:rsid w:val="008254A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8254A5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8254A5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8254A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8254A5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8254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8254A5"/>
    <w:rPr>
      <w:rFonts w:ascii="Segoe UI" w:hAnsi="Segoe UI" w:cs="Segoe UI"/>
      <w:sz w:val="18"/>
      <w:szCs w:val="18"/>
    </w:rPr>
  </w:style>
  <w:style w:type="character" w:styleId="Hiperhivatkozs">
    <w:name w:val="Hyperlink"/>
    <w:basedOn w:val="Bekezdsalapbettpusa"/>
    <w:uiPriority w:val="99"/>
    <w:unhideWhenUsed/>
    <w:rsid w:val="000F145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63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olnar.mariajudit@med.semmelweis-univ.h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781</Words>
  <Characters>5391</Characters>
  <Application>Microsoft Office Word</Application>
  <DocSecurity>0</DocSecurity>
  <Lines>44</Lines>
  <Paragraphs>1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D</dc:creator>
  <cp:keywords/>
  <dc:description/>
  <cp:lastModifiedBy>CsD</cp:lastModifiedBy>
  <cp:revision>11</cp:revision>
  <cp:lastPrinted>2022-01-29T21:28:00Z</cp:lastPrinted>
  <dcterms:created xsi:type="dcterms:W3CDTF">2022-01-22T14:41:00Z</dcterms:created>
  <dcterms:modified xsi:type="dcterms:W3CDTF">2022-01-30T13:17:00Z</dcterms:modified>
</cp:coreProperties>
</file>